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C5633" w14:textId="77777777" w:rsidR="00961EB9" w:rsidRPr="006D0D72" w:rsidRDefault="00961EB9" w:rsidP="00961EB9">
      <w:pPr>
        <w:pStyle w:val="NoSpacing"/>
      </w:pPr>
      <w:proofErr w:type="gramStart"/>
      <w:r>
        <w:t>Supplementary Table 1.</w:t>
      </w:r>
      <w:proofErr w:type="gramEnd"/>
      <w:r>
        <w:t xml:space="preserve">  Multivariable analysis of factors effecting IPSS score improvement at 12 months after SBRT. The following variables were entered into the model: </w:t>
      </w:r>
      <w:r w:rsidRPr="006D0D72">
        <w:t>Race</w:t>
      </w:r>
      <w:r>
        <w:t xml:space="preserve"> </w:t>
      </w:r>
      <w:r w:rsidRPr="006D0D72">
        <w:t>(White vs. Non-White</w:t>
      </w:r>
      <w:r>
        <w:t>), Volume (Above vs.</w:t>
      </w:r>
      <w:r w:rsidRPr="006D0D72">
        <w:t xml:space="preserve"> less than or equal to 37.3 cc), Initial</w:t>
      </w:r>
      <w:r>
        <w:t xml:space="preserve"> </w:t>
      </w:r>
      <w:r w:rsidRPr="006D0D72">
        <w:t>Flomax</w:t>
      </w:r>
      <w:r>
        <w:t xml:space="preserve"> Use</w:t>
      </w:r>
      <w:r w:rsidRPr="006D0D72">
        <w:t xml:space="preserve"> (Yes vs. No), Age</w:t>
      </w:r>
      <w:r>
        <w:t xml:space="preserve"> (Above vs.</w:t>
      </w:r>
      <w:r w:rsidRPr="006D0D72">
        <w:t xml:space="preserve"> </w:t>
      </w:r>
      <w:r>
        <w:t xml:space="preserve">less than or </w:t>
      </w:r>
      <w:r>
        <w:t>equal</w:t>
      </w:r>
      <w:r w:rsidRPr="006D0D72">
        <w:t xml:space="preserve"> 71 year</w:t>
      </w:r>
      <w:r>
        <w:t>s</w:t>
      </w:r>
      <w:r w:rsidRPr="006D0D72">
        <w:t>), Dose</w:t>
      </w:r>
      <w:r>
        <w:t xml:space="preserve"> </w:t>
      </w:r>
      <w:proofErr w:type="gramStart"/>
      <w:r w:rsidRPr="006D0D72">
        <w:t>Level(</w:t>
      </w:r>
      <w:proofErr w:type="gramEnd"/>
      <w:r w:rsidRPr="006D0D72">
        <w:t>35 vs. 36.25Gy), BMI (Above vs. less than or equal to 25).</w:t>
      </w:r>
    </w:p>
    <w:p w14:paraId="3D73A597" w14:textId="77777777" w:rsidR="00961EB9" w:rsidRDefault="00961EB9" w:rsidP="00961EB9">
      <w:pPr>
        <w:pStyle w:val="NoSpacing"/>
      </w:pPr>
      <w:bookmarkStart w:id="0" w:name="_GoBack"/>
      <w:bookmarkEnd w:id="0"/>
    </w:p>
    <w:p w14:paraId="18A45B23" w14:textId="77777777" w:rsidR="00961EB9" w:rsidRDefault="00961EB9" w:rsidP="00961EB9">
      <w:pPr>
        <w:pStyle w:val="NoSpacing"/>
      </w:pPr>
    </w:p>
    <w:tbl>
      <w:tblPr>
        <w:tblpPr w:leftFromText="180" w:rightFromText="180" w:vertAnchor="text" w:horzAnchor="page" w:tblpX="1549" w:tblpY="-168"/>
        <w:tblW w:w="9741" w:type="dxa"/>
        <w:tblLook w:val="04A0" w:firstRow="1" w:lastRow="0" w:firstColumn="1" w:lastColumn="0" w:noHBand="0" w:noVBand="1"/>
      </w:tblPr>
      <w:tblGrid>
        <w:gridCol w:w="3144"/>
        <w:gridCol w:w="1852"/>
        <w:gridCol w:w="1612"/>
        <w:gridCol w:w="1558"/>
        <w:gridCol w:w="1575"/>
      </w:tblGrid>
      <w:tr w:rsidR="00961EB9" w:rsidRPr="006D0D72" w14:paraId="33741BCC" w14:textId="77777777" w:rsidTr="00461814">
        <w:trPr>
          <w:trHeight w:val="268"/>
        </w:trPr>
        <w:tc>
          <w:tcPr>
            <w:tcW w:w="97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44919EA" w14:textId="77777777" w:rsidR="00961EB9" w:rsidRPr="006D0D72" w:rsidRDefault="00961EB9" w:rsidP="00461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variate</w:t>
            </w:r>
            <w:r w:rsidRPr="006D0D72">
              <w:rPr>
                <w:rFonts w:ascii="Times New Roman" w:eastAsia="Times New Roman" w:hAnsi="Times New Roman" w:cs="Times New Roman"/>
                <w:color w:val="000000"/>
              </w:rPr>
              <w:t xml:space="preserve"> Analysis of Factors Effect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PSS improvement at 12 months</w:t>
            </w:r>
          </w:p>
        </w:tc>
      </w:tr>
      <w:tr w:rsidR="00961EB9" w:rsidRPr="006D0D72" w14:paraId="2B20A901" w14:textId="77777777" w:rsidTr="00461814">
        <w:trPr>
          <w:trHeight w:val="268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B2945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EC79" w14:textId="77777777" w:rsidR="00961EB9" w:rsidRPr="006D0D72" w:rsidRDefault="00961EB9" w:rsidP="00461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gnificanc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9E78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Odds Ratio </w:t>
            </w:r>
          </w:p>
        </w:tc>
        <w:tc>
          <w:tcPr>
            <w:tcW w:w="3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24A7F" w14:textId="77777777" w:rsidR="00961EB9" w:rsidRPr="006D0D72" w:rsidRDefault="003303A7" w:rsidP="003303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95% Confidence Interval</w:t>
            </w:r>
          </w:p>
        </w:tc>
      </w:tr>
      <w:tr w:rsidR="00961EB9" w:rsidRPr="006D0D72" w14:paraId="74F5140D" w14:textId="77777777" w:rsidTr="00461814">
        <w:trPr>
          <w:trHeight w:val="268"/>
        </w:trPr>
        <w:tc>
          <w:tcPr>
            <w:tcW w:w="3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4E0D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1586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967C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6F7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E522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</w:t>
            </w: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</w:tr>
      <w:tr w:rsidR="00961EB9" w:rsidRPr="006D0D72" w14:paraId="7DBCF908" w14:textId="77777777" w:rsidTr="00461814">
        <w:trPr>
          <w:trHeight w:val="268"/>
        </w:trPr>
        <w:tc>
          <w:tcPr>
            <w:tcW w:w="3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3A98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CD6E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AAC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B00A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2428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3.524</w:t>
            </w:r>
          </w:p>
        </w:tc>
      </w:tr>
      <w:tr w:rsidR="00961EB9" w:rsidRPr="006D0D72" w14:paraId="3C01FEFF" w14:textId="77777777" w:rsidTr="00461814">
        <w:trPr>
          <w:trHeight w:val="268"/>
        </w:trPr>
        <w:tc>
          <w:tcPr>
            <w:tcW w:w="3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9454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state </w:t>
            </w: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Volum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2E10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398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1.9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1882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0859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6.395</w:t>
            </w:r>
          </w:p>
        </w:tc>
      </w:tr>
      <w:tr w:rsidR="00961EB9" w:rsidRPr="006D0D72" w14:paraId="4F4AF0CB" w14:textId="77777777" w:rsidTr="00461814">
        <w:trPr>
          <w:trHeight w:val="268"/>
        </w:trPr>
        <w:tc>
          <w:tcPr>
            <w:tcW w:w="3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4D1C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Initi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Floma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us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0829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D054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2.0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2A2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D52E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6.931</w:t>
            </w:r>
          </w:p>
        </w:tc>
      </w:tr>
      <w:tr w:rsidR="00961EB9" w:rsidRPr="006D0D72" w14:paraId="31784CA3" w14:textId="77777777" w:rsidTr="00461814">
        <w:trPr>
          <w:trHeight w:val="268"/>
        </w:trPr>
        <w:tc>
          <w:tcPr>
            <w:tcW w:w="3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699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4FCF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82D4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1.0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D58E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A0EC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3.704</w:t>
            </w:r>
          </w:p>
        </w:tc>
      </w:tr>
      <w:tr w:rsidR="00961EB9" w:rsidRPr="006D0D72" w14:paraId="3C90D642" w14:textId="77777777" w:rsidTr="00461814">
        <w:trPr>
          <w:trHeight w:val="268"/>
        </w:trPr>
        <w:tc>
          <w:tcPr>
            <w:tcW w:w="3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C6F4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241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0BF2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1.2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EB5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3DA7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</w:tr>
      <w:tr w:rsidR="00961EB9" w:rsidRPr="006D0D72" w14:paraId="1AD20C2A" w14:textId="77777777" w:rsidTr="00461814">
        <w:trPr>
          <w:trHeight w:val="268"/>
        </w:trPr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6A5C" w14:textId="77777777" w:rsidR="00961EB9" w:rsidRPr="006D0D72" w:rsidRDefault="00961EB9" w:rsidP="004618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10BA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B072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1.8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EF70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766C" w14:textId="77777777" w:rsidR="00961EB9" w:rsidRPr="006D0D72" w:rsidRDefault="00961EB9" w:rsidP="004618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0D72">
              <w:rPr>
                <w:rFonts w:ascii="Times New Roman" w:eastAsia="Times New Roman" w:hAnsi="Times New Roman" w:cs="Times New Roman"/>
                <w:color w:val="000000"/>
              </w:rPr>
              <w:t>7.089</w:t>
            </w:r>
          </w:p>
        </w:tc>
      </w:tr>
    </w:tbl>
    <w:p w14:paraId="072975B6" w14:textId="77777777" w:rsidR="00961EB9" w:rsidRDefault="00961EB9" w:rsidP="00961EB9">
      <w:pPr>
        <w:pStyle w:val="NoSpacing"/>
      </w:pPr>
    </w:p>
    <w:p w14:paraId="5C958169" w14:textId="77777777" w:rsidR="00C51956" w:rsidRDefault="00C51956"/>
    <w:sectPr w:rsidR="00C51956" w:rsidSect="00C519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EB9"/>
    <w:rsid w:val="003303A7"/>
    <w:rsid w:val="00961EB9"/>
    <w:rsid w:val="00C5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23AA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1EB9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1EB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Macintosh Word</Application>
  <DocSecurity>0</DocSecurity>
  <Lines>5</Lines>
  <Paragraphs>1</Paragraphs>
  <ScaleCrop>false</ScaleCrop>
  <Company>Georgetown University School of Medicine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 Aghdam</dc:creator>
  <cp:keywords/>
  <dc:description/>
  <cp:lastModifiedBy>Nima  Aghdam</cp:lastModifiedBy>
  <cp:revision>2</cp:revision>
  <dcterms:created xsi:type="dcterms:W3CDTF">2020-06-25T00:37:00Z</dcterms:created>
  <dcterms:modified xsi:type="dcterms:W3CDTF">2020-06-25T00:38:00Z</dcterms:modified>
</cp:coreProperties>
</file>